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1CA" w:rsidRPr="003E5618" w:rsidRDefault="00F951CA" w:rsidP="00F951CA">
      <w:pPr>
        <w:spacing w:line="480" w:lineRule="auto"/>
        <w:rPr>
          <w:rFonts w:ascii="Times New Roman" w:hAnsi="Times New Roman" w:cs="Times New Roman"/>
        </w:rPr>
      </w:pPr>
      <w:proofErr w:type="gramStart"/>
      <w:r w:rsidRPr="00B2402A">
        <w:rPr>
          <w:rFonts w:ascii="Times New Roman" w:hAnsi="Times New Roman" w:cs="Times New Roman"/>
          <w:lang w:val="en-US"/>
        </w:rPr>
        <w:t>Supplementary Table 1.</w:t>
      </w:r>
      <w:proofErr w:type="gramEnd"/>
      <w:r w:rsidRPr="00B2402A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r w:rsidRPr="003E5618">
        <w:rPr>
          <w:rFonts w:ascii="Times New Roman" w:eastAsia="Times New Roman" w:hAnsi="Times New Roman" w:cs="Times New Roman"/>
          <w:bCs/>
        </w:rPr>
        <w:t>Descriptive data for 407 patients with early rheumatoid arthritis at inclusion and during follow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3E5618">
        <w:rPr>
          <w:rFonts w:ascii="Times New Roman" w:eastAsia="Times New Roman" w:hAnsi="Times New Roman" w:cs="Times New Roman"/>
          <w:bCs/>
        </w:rPr>
        <w:t>up until 24 month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353"/>
        <w:gridCol w:w="2693"/>
      </w:tblGrid>
      <w:tr w:rsidR="00F951CA" w:rsidRPr="003E5618" w:rsidTr="00764E04">
        <w:tc>
          <w:tcPr>
            <w:tcW w:w="5353" w:type="dxa"/>
          </w:tcPr>
          <w:bookmarkEnd w:id="0"/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E5618">
              <w:rPr>
                <w:rFonts w:ascii="Times New Roman" w:hAnsi="Times New Roman" w:cs="Times New Roman"/>
                <w:b/>
              </w:rPr>
              <w:t>DAS 28 baseline (</w:t>
            </w:r>
            <w:proofErr w:type="spellStart"/>
            <w:r w:rsidRPr="003E5618">
              <w:rPr>
                <w:rFonts w:ascii="Times New Roman" w:hAnsi="Times New Roman" w:cs="Times New Roman"/>
                <w:b/>
              </w:rPr>
              <w:t>mean±SEM</w:t>
            </w:r>
            <w:proofErr w:type="spellEnd"/>
            <w:r w:rsidRPr="003E56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4.7±0.07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E5618">
              <w:rPr>
                <w:rFonts w:ascii="Times New Roman" w:hAnsi="Times New Roman" w:cs="Times New Roman"/>
                <w:b/>
              </w:rPr>
              <w:t>DAS 28 6 months (</w:t>
            </w:r>
            <w:proofErr w:type="spellStart"/>
            <w:r w:rsidRPr="003E5618">
              <w:rPr>
                <w:rFonts w:ascii="Times New Roman" w:hAnsi="Times New Roman" w:cs="Times New Roman"/>
                <w:b/>
              </w:rPr>
              <w:t>mean±SEM</w:t>
            </w:r>
            <w:proofErr w:type="spellEnd"/>
            <w:r w:rsidRPr="003E56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3.5±0.07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E5618">
              <w:rPr>
                <w:rFonts w:ascii="Times New Roman" w:hAnsi="Times New Roman" w:cs="Times New Roman"/>
                <w:b/>
              </w:rPr>
              <w:t>DAS 28 12 months (</w:t>
            </w:r>
            <w:proofErr w:type="spellStart"/>
            <w:r w:rsidRPr="003E5618">
              <w:rPr>
                <w:rFonts w:ascii="Times New Roman" w:hAnsi="Times New Roman" w:cs="Times New Roman"/>
                <w:b/>
              </w:rPr>
              <w:t>mean±SEM</w:t>
            </w:r>
            <w:proofErr w:type="spellEnd"/>
            <w:r w:rsidRPr="003E56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3.2±0.07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E5618">
              <w:rPr>
                <w:rFonts w:ascii="Times New Roman" w:hAnsi="Times New Roman" w:cs="Times New Roman"/>
                <w:b/>
              </w:rPr>
              <w:t>DAS 28 18 months (</w:t>
            </w:r>
            <w:proofErr w:type="spellStart"/>
            <w:r w:rsidRPr="003E5618">
              <w:rPr>
                <w:rFonts w:ascii="Times New Roman" w:hAnsi="Times New Roman" w:cs="Times New Roman"/>
                <w:b/>
              </w:rPr>
              <w:t>mean±SEM</w:t>
            </w:r>
            <w:proofErr w:type="spellEnd"/>
            <w:r w:rsidRPr="003E56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tabs>
                <w:tab w:val="center" w:pos="999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3.1±0.07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E5618">
              <w:rPr>
                <w:rFonts w:ascii="Times New Roman" w:hAnsi="Times New Roman" w:cs="Times New Roman"/>
                <w:b/>
              </w:rPr>
              <w:t>DAS 28 24 months (</w:t>
            </w:r>
            <w:proofErr w:type="spellStart"/>
            <w:r w:rsidRPr="003E5618">
              <w:rPr>
                <w:rFonts w:ascii="Times New Roman" w:hAnsi="Times New Roman" w:cs="Times New Roman"/>
                <w:b/>
              </w:rPr>
              <w:t>mean±SEM</w:t>
            </w:r>
            <w:proofErr w:type="spellEnd"/>
            <w:r w:rsidRPr="003E56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3.3±0.18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E5618">
              <w:rPr>
                <w:rFonts w:ascii="Times New Roman" w:eastAsia="Times New Roman" w:hAnsi="Times New Roman" w:cs="Times New Roman"/>
                <w:b/>
              </w:rPr>
              <w:t>Swollen Joints baseline median (IQR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6 (7)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E5618">
              <w:rPr>
                <w:rFonts w:ascii="Times New Roman" w:eastAsia="Times New Roman" w:hAnsi="Times New Roman" w:cs="Times New Roman"/>
                <w:b/>
              </w:rPr>
              <w:t>Swollen Joints 6 months median (IQR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2 (4)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E5618">
              <w:rPr>
                <w:rFonts w:ascii="Times New Roman" w:eastAsia="Times New Roman" w:hAnsi="Times New Roman" w:cs="Times New Roman"/>
                <w:b/>
              </w:rPr>
              <w:t>Swollen Joints 12 m median (IQR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2 (4)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3E5618">
              <w:rPr>
                <w:rFonts w:ascii="Times New Roman" w:eastAsia="Times New Roman" w:hAnsi="Times New Roman" w:cs="Times New Roman"/>
                <w:b/>
              </w:rPr>
              <w:t>Swollen Joints 18 m median (IQR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1 (4)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3E5618">
              <w:rPr>
                <w:rFonts w:ascii="Times New Roman" w:eastAsia="Times New Roman" w:hAnsi="Times New Roman" w:cs="Times New Roman"/>
                <w:b/>
              </w:rPr>
              <w:t>Swollen Joints 24 m median (IQR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1 (4)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3E5618">
              <w:rPr>
                <w:rFonts w:ascii="Times New Roman" w:eastAsia="Times New Roman" w:hAnsi="Times New Roman" w:cs="Times New Roman"/>
                <w:b/>
              </w:rPr>
              <w:t>Tender Joints baseline median (IQR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5 (8)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3E5618">
              <w:rPr>
                <w:rFonts w:ascii="Times New Roman" w:eastAsia="Times New Roman" w:hAnsi="Times New Roman" w:cs="Times New Roman"/>
                <w:b/>
              </w:rPr>
              <w:t>Tender Joints 6 m (median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2 (4)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3E5618">
              <w:rPr>
                <w:rFonts w:ascii="Times New Roman" w:eastAsia="Times New Roman" w:hAnsi="Times New Roman" w:cs="Times New Roman"/>
                <w:b/>
              </w:rPr>
              <w:t>Tender Joints 12 m (median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1 (4)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3E5618">
              <w:rPr>
                <w:rFonts w:ascii="Times New Roman" w:eastAsia="Times New Roman" w:hAnsi="Times New Roman" w:cs="Times New Roman"/>
                <w:b/>
              </w:rPr>
              <w:t>Tender Joints 18 m (median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1 (3)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3E5618">
              <w:rPr>
                <w:rFonts w:ascii="Times New Roman" w:eastAsia="Times New Roman" w:hAnsi="Times New Roman" w:cs="Times New Roman"/>
                <w:b/>
              </w:rPr>
              <w:t>Tender Joints 24 m (mean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hAnsi="Times New Roman" w:cs="Times New Roman"/>
              </w:rPr>
              <w:t>1 (4)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E5618">
              <w:rPr>
                <w:rFonts w:ascii="Times New Roman" w:hAnsi="Times New Roman" w:cs="Times New Roman"/>
                <w:b/>
              </w:rPr>
              <w:t>Larsen Score Inclusion (median, IQR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tabs>
                <w:tab w:val="center" w:pos="999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5 (8) </w:t>
            </w:r>
          </w:p>
        </w:tc>
      </w:tr>
      <w:tr w:rsidR="00F951CA" w:rsidRPr="003E5618" w:rsidTr="00764E04">
        <w:tc>
          <w:tcPr>
            <w:tcW w:w="535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E5618">
              <w:rPr>
                <w:rFonts w:ascii="Times New Roman" w:hAnsi="Times New Roman" w:cs="Times New Roman"/>
                <w:b/>
              </w:rPr>
              <w:t>Larsen score 24 months (median, IQR)</w:t>
            </w:r>
          </w:p>
        </w:tc>
        <w:tc>
          <w:tcPr>
            <w:tcW w:w="2693" w:type="dxa"/>
          </w:tcPr>
          <w:p w:rsidR="00F951CA" w:rsidRPr="003E5618" w:rsidRDefault="00F951CA" w:rsidP="00764E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5618">
              <w:rPr>
                <w:rFonts w:ascii="Times New Roman" w:eastAsia="Calibri" w:hAnsi="Times New Roman" w:cs="Times New Roman"/>
                <w:color w:val="000000"/>
                <w:kern w:val="24"/>
              </w:rPr>
              <w:t>9 (11)</w:t>
            </w:r>
          </w:p>
        </w:tc>
      </w:tr>
    </w:tbl>
    <w:p w:rsidR="00F951CA" w:rsidRPr="003E5618" w:rsidRDefault="00F951CA" w:rsidP="00F951CA">
      <w:pPr>
        <w:spacing w:line="480" w:lineRule="auto"/>
        <w:rPr>
          <w:rFonts w:ascii="Times New Roman" w:hAnsi="Times New Roman" w:cs="Times New Roman"/>
          <w:u w:val="single"/>
        </w:rPr>
      </w:pPr>
      <w:r w:rsidRPr="003E5618">
        <w:rPr>
          <w:rFonts w:ascii="Times New Roman" w:hAnsi="Times New Roman" w:cs="Times New Roman"/>
          <w:u w:val="single"/>
        </w:rPr>
        <w:t xml:space="preserve"> </w:t>
      </w:r>
    </w:p>
    <w:p w:rsidR="009E081B" w:rsidRDefault="009E081B"/>
    <w:sectPr w:rsidR="009E081B" w:rsidSect="005673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1CA"/>
    <w:rsid w:val="000665B7"/>
    <w:rsid w:val="000A62A4"/>
    <w:rsid w:val="000E4D68"/>
    <w:rsid w:val="0010706F"/>
    <w:rsid w:val="00121367"/>
    <w:rsid w:val="00125DD7"/>
    <w:rsid w:val="001412C8"/>
    <w:rsid w:val="00181262"/>
    <w:rsid w:val="00191115"/>
    <w:rsid w:val="00194A5C"/>
    <w:rsid w:val="001B25A2"/>
    <w:rsid w:val="00221540"/>
    <w:rsid w:val="00221B91"/>
    <w:rsid w:val="00271FE5"/>
    <w:rsid w:val="0029427B"/>
    <w:rsid w:val="002A2EFB"/>
    <w:rsid w:val="002F0BBD"/>
    <w:rsid w:val="003424CA"/>
    <w:rsid w:val="00380D01"/>
    <w:rsid w:val="003A66E7"/>
    <w:rsid w:val="003D1166"/>
    <w:rsid w:val="003F68F3"/>
    <w:rsid w:val="004331E0"/>
    <w:rsid w:val="00466598"/>
    <w:rsid w:val="00476BEB"/>
    <w:rsid w:val="00482087"/>
    <w:rsid w:val="00494607"/>
    <w:rsid w:val="004C62EE"/>
    <w:rsid w:val="004E446C"/>
    <w:rsid w:val="005242AA"/>
    <w:rsid w:val="00546BB9"/>
    <w:rsid w:val="00567D54"/>
    <w:rsid w:val="00582A2B"/>
    <w:rsid w:val="00592F3D"/>
    <w:rsid w:val="005954F9"/>
    <w:rsid w:val="005E6F6C"/>
    <w:rsid w:val="00617F7D"/>
    <w:rsid w:val="00641F1B"/>
    <w:rsid w:val="006A07CE"/>
    <w:rsid w:val="006A6E03"/>
    <w:rsid w:val="006B1C17"/>
    <w:rsid w:val="006C45EE"/>
    <w:rsid w:val="006C612D"/>
    <w:rsid w:val="00713D8D"/>
    <w:rsid w:val="00733E1A"/>
    <w:rsid w:val="00770011"/>
    <w:rsid w:val="00772471"/>
    <w:rsid w:val="00773A25"/>
    <w:rsid w:val="00777A86"/>
    <w:rsid w:val="00787FA1"/>
    <w:rsid w:val="007C3D87"/>
    <w:rsid w:val="007D2789"/>
    <w:rsid w:val="007D3588"/>
    <w:rsid w:val="007E52F8"/>
    <w:rsid w:val="00817E49"/>
    <w:rsid w:val="00820627"/>
    <w:rsid w:val="008344EF"/>
    <w:rsid w:val="008A3775"/>
    <w:rsid w:val="008E223B"/>
    <w:rsid w:val="00934E94"/>
    <w:rsid w:val="009D13D3"/>
    <w:rsid w:val="009E081B"/>
    <w:rsid w:val="009F3890"/>
    <w:rsid w:val="009F7118"/>
    <w:rsid w:val="00A339D5"/>
    <w:rsid w:val="00AB2DA2"/>
    <w:rsid w:val="00B0694C"/>
    <w:rsid w:val="00B12722"/>
    <w:rsid w:val="00B203C2"/>
    <w:rsid w:val="00B332A6"/>
    <w:rsid w:val="00B73180"/>
    <w:rsid w:val="00B97C09"/>
    <w:rsid w:val="00BD447E"/>
    <w:rsid w:val="00BE107F"/>
    <w:rsid w:val="00C37EB4"/>
    <w:rsid w:val="00C5384B"/>
    <w:rsid w:val="00CB0347"/>
    <w:rsid w:val="00CC2948"/>
    <w:rsid w:val="00D01A3F"/>
    <w:rsid w:val="00D76FBF"/>
    <w:rsid w:val="00D9466E"/>
    <w:rsid w:val="00DE12A5"/>
    <w:rsid w:val="00E37647"/>
    <w:rsid w:val="00E40583"/>
    <w:rsid w:val="00ED58E3"/>
    <w:rsid w:val="00F17336"/>
    <w:rsid w:val="00F32208"/>
    <w:rsid w:val="00F763ED"/>
    <w:rsid w:val="00F951CA"/>
    <w:rsid w:val="00F964C7"/>
    <w:rsid w:val="00F966F0"/>
    <w:rsid w:val="00FA2F50"/>
    <w:rsid w:val="00FC56BE"/>
    <w:rsid w:val="00FE54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1CA"/>
    <w:rPr>
      <w:sz w:val="24"/>
      <w:szCs w:val="24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semiHidden/>
    <w:rsid w:val="004E7DF0"/>
    <w:rPr>
      <w:rFonts w:ascii="Lucida Grande" w:hAnsi="Lucida Grande"/>
      <w:sz w:val="18"/>
      <w:szCs w:val="18"/>
      <w:lang w:val="sv-SE"/>
    </w:rPr>
  </w:style>
  <w:style w:type="table" w:styleId="Tabellrutnt">
    <w:name w:val="Table Grid"/>
    <w:basedOn w:val="Normaltabell"/>
    <w:uiPriority w:val="59"/>
    <w:rsid w:val="00F951C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1CA"/>
    <w:rPr>
      <w:sz w:val="24"/>
      <w:szCs w:val="24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semiHidden/>
    <w:rsid w:val="004E7DF0"/>
    <w:rPr>
      <w:rFonts w:ascii="Lucida Grande" w:hAnsi="Lucida Grande"/>
      <w:sz w:val="18"/>
      <w:szCs w:val="18"/>
      <w:lang w:val="sv-SE"/>
    </w:rPr>
  </w:style>
  <w:style w:type="table" w:styleId="Tabellrutnt">
    <w:name w:val="Table Grid"/>
    <w:basedOn w:val="Normaltabell"/>
    <w:uiPriority w:val="59"/>
    <w:rsid w:val="00F951C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681</Characters>
  <Application>Microsoft Macintosh Word</Application>
  <DocSecurity>0</DocSecurity>
  <Lines>5</Lines>
  <Paragraphs>1</Paragraphs>
  <ScaleCrop>false</ScaleCrop>
  <Company>Umeå universitet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britt Rantapää Dahlqvist</dc:creator>
  <cp:keywords/>
  <dc:description/>
  <cp:lastModifiedBy>Solbritt Rantapää Dahlqvist</cp:lastModifiedBy>
  <cp:revision>2</cp:revision>
  <dcterms:created xsi:type="dcterms:W3CDTF">2015-12-08T16:29:00Z</dcterms:created>
  <dcterms:modified xsi:type="dcterms:W3CDTF">2015-12-08T16:29:00Z</dcterms:modified>
</cp:coreProperties>
</file>